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D9D" w:rsidRPr="0042434F" w:rsidRDefault="00023D9D" w:rsidP="00071D5D">
      <w:pPr>
        <w:adjustRightInd w:val="0"/>
        <w:snapToGrid w:val="0"/>
        <w:spacing w:line="480" w:lineRule="auto"/>
        <w:rPr>
          <w:rFonts w:ascii="Arial" w:hAnsi="Arial" w:cs="Arial"/>
          <w:color w:val="000000"/>
        </w:rPr>
      </w:pPr>
      <w:r w:rsidRPr="0042434F">
        <w:rPr>
          <w:rFonts w:ascii="Arial" w:hAnsi="Arial" w:cs="Arial"/>
          <w:color w:val="000000"/>
        </w:rPr>
        <w:t xml:space="preserve">Table </w:t>
      </w:r>
      <w:r w:rsidR="00D23660">
        <w:rPr>
          <w:rFonts w:ascii="Arial" w:hAnsi="Arial" w:cs="Arial"/>
          <w:color w:val="000000"/>
        </w:rPr>
        <w:t>S</w:t>
      </w:r>
      <w:r w:rsidRPr="0042434F">
        <w:rPr>
          <w:rFonts w:ascii="Arial" w:hAnsi="Arial" w:cs="Arial"/>
          <w:color w:val="000000"/>
        </w:rPr>
        <w:t>1:</w:t>
      </w:r>
      <w:bookmarkStart w:id="0" w:name="Table."/>
      <w:bookmarkEnd w:id="0"/>
      <w:r w:rsidRPr="0042434F">
        <w:rPr>
          <w:rFonts w:ascii="Arial" w:hAnsi="Arial" w:cs="Arial"/>
          <w:color w:val="000000"/>
        </w:rPr>
        <w:t xml:space="preserve"> Oligonucleotide primer sequence</w:t>
      </w:r>
      <w:r w:rsidR="00071D5D">
        <w:rPr>
          <w:rFonts w:ascii="Arial" w:hAnsi="Arial" w:cs="Arial"/>
          <w:color w:val="000000"/>
        </w:rPr>
        <w:t xml:space="preserve">s used for the amplification of </w:t>
      </w:r>
      <w:r w:rsidRPr="0042434F">
        <w:rPr>
          <w:rFonts w:ascii="Arial" w:hAnsi="Arial" w:cs="Arial"/>
          <w:color w:val="000000"/>
        </w:rPr>
        <w:t xml:space="preserve">class 1 and class 2 integrases and variable regions </w:t>
      </w:r>
    </w:p>
    <w:tbl>
      <w:tblPr>
        <w:tblW w:w="79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89"/>
        <w:gridCol w:w="1741"/>
        <w:gridCol w:w="3840"/>
        <w:gridCol w:w="1080"/>
      </w:tblGrid>
      <w:tr w:rsidR="00F822A9" w:rsidRPr="0042434F" w:rsidTr="00822D0B">
        <w:trPr>
          <w:trHeight w:val="326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bookmarkStart w:id="1" w:name="_GoBack"/>
            <w:bookmarkEnd w:id="1"/>
            <w:r w:rsidRPr="0042434F">
              <w:rPr>
                <w:rFonts w:ascii="Arial" w:hAnsi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eastAsia="標楷體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eastAsia="標楷體" w:hAnsi="Arial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eastAsia="標楷體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eastAsia="標楷體" w:hAnsi="Arial"/>
                <w:color w:val="000000"/>
                <w:sz w:val="16"/>
                <w:szCs w:val="16"/>
              </w:rPr>
              <w:t>Size (bp)</w:t>
            </w: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  <w:tcBorders>
              <w:top w:val="single" w:sz="4" w:space="0" w:color="auto"/>
            </w:tcBorders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Integrase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Int1 F</w:t>
            </w:r>
          </w:p>
        </w:tc>
        <w:tc>
          <w:tcPr>
            <w:tcW w:w="3840" w:type="dxa"/>
            <w:tcBorders>
              <w:top w:val="single" w:sz="4" w:space="0" w:color="auto"/>
            </w:tcBorders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CAG TGG ACA TAA GCC TGT TC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160</w:t>
            </w: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Int1 R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  <w:lang w:val="de-DE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  <w:lang w:val="de-DE"/>
              </w:rPr>
              <w:t>CCC GAG GCA TAG ACT GTA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  <w:lang w:val="de-DE"/>
              </w:rPr>
            </w:pP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Int2 F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TTG CGA GTA TCC ATA ACC TG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288</w:t>
            </w: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Int2 R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TTA CCT GCA CTG GAT TAA GC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Integron</w:t>
            </w: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5’CS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GGC ATC CAA GCA GCA AG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3’CS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AAG CAG ACT TGA CCT GA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 typing</w:t>
            </w: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23 F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GAT CGG ATT GGA GAA CCA GA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501</w:t>
            </w: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23 R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ATT TCT GAC CGC ATT TCC AT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24 F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GGT TAG TTG GCC CCC TTA AA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246</w:t>
            </w: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24 R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AGT TGA GCG AAA AGG GGA TT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51 F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TAA TGC TTT GAT CGG CCT TG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353</w:t>
            </w: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51 R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TGG ATT GCA CTT CAT CTT GG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822A9" w:rsidRPr="0042434F" w:rsidTr="00822D0B">
        <w:trPr>
          <w:trHeight w:val="312"/>
        </w:trPr>
        <w:tc>
          <w:tcPr>
            <w:tcW w:w="1289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58 F</w:t>
            </w:r>
          </w:p>
        </w:tc>
        <w:tc>
          <w:tcPr>
            <w:tcW w:w="3840" w:type="dxa"/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AAG TAT TGG GGC TTG TGC TG</w:t>
            </w:r>
          </w:p>
        </w:tc>
        <w:tc>
          <w:tcPr>
            <w:tcW w:w="1080" w:type="dxa"/>
          </w:tcPr>
          <w:p w:rsidR="00023D9D" w:rsidRPr="0042434F" w:rsidRDefault="00023D9D" w:rsidP="00822D0B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599</w:t>
            </w:r>
          </w:p>
        </w:tc>
      </w:tr>
      <w:tr w:rsidR="0042434F" w:rsidRPr="0042434F" w:rsidTr="00822D0B">
        <w:trPr>
          <w:trHeight w:val="312"/>
        </w:trPr>
        <w:tc>
          <w:tcPr>
            <w:tcW w:w="1289" w:type="dxa"/>
            <w:tcBorders>
              <w:bottom w:val="single" w:sz="4" w:space="0" w:color="auto"/>
            </w:tcBorders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OXA-58 R</w:t>
            </w: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:rsidR="00023D9D" w:rsidRPr="0042434F" w:rsidRDefault="00023D9D" w:rsidP="00385B47">
            <w:pPr>
              <w:autoSpaceDE w:val="0"/>
              <w:autoSpaceDN w:val="0"/>
              <w:rPr>
                <w:rFonts w:ascii="Arial" w:hAnsi="Arial"/>
                <w:color w:val="000000"/>
                <w:sz w:val="16"/>
                <w:szCs w:val="16"/>
              </w:rPr>
            </w:pPr>
            <w:r w:rsidRPr="0042434F">
              <w:rPr>
                <w:rFonts w:ascii="Arial" w:hAnsi="Arial"/>
                <w:color w:val="000000"/>
                <w:sz w:val="16"/>
                <w:szCs w:val="16"/>
              </w:rPr>
              <w:t>CCC CTCTGCGCTCTACATA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23D9D" w:rsidRPr="0042434F" w:rsidRDefault="00023D9D" w:rsidP="00385B47">
            <w:pPr>
              <w:autoSpaceDE w:val="0"/>
              <w:autoSpaceDN w:val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</w:tbl>
    <w:p w:rsidR="00023D9D" w:rsidRPr="0042434F" w:rsidRDefault="00023D9D" w:rsidP="000D09F8">
      <w:pPr>
        <w:ind w:left="720" w:hanging="720"/>
        <w:rPr>
          <w:color w:val="000000"/>
        </w:rPr>
      </w:pPr>
    </w:p>
    <w:sectPr w:rsidR="00023D9D" w:rsidRPr="0042434F" w:rsidSect="00AF54F8">
      <w:footerReference w:type="default" r:id="rId7"/>
      <w:pgSz w:w="11907" w:h="16840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29E" w:rsidRDefault="0077629E">
      <w:r>
        <w:separator/>
      </w:r>
    </w:p>
  </w:endnote>
  <w:endnote w:type="continuationSeparator" w:id="0">
    <w:p w:rsidR="0077629E" w:rsidRDefault="00776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E1D" w:rsidRDefault="006E2E1D">
    <w:pPr>
      <w:pStyle w:val="a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F4480">
      <w:rPr>
        <w:noProof/>
      </w:rPr>
      <w:t>1</w:t>
    </w:r>
    <w:r>
      <w:rPr>
        <w:noProof/>
      </w:rPr>
      <w:fldChar w:fldCharType="end"/>
    </w:r>
  </w:p>
  <w:p w:rsidR="006E2E1D" w:rsidRDefault="006E2E1D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29E" w:rsidRDefault="0077629E">
      <w:r>
        <w:separator/>
      </w:r>
    </w:p>
  </w:footnote>
  <w:footnote w:type="continuationSeparator" w:id="0">
    <w:p w:rsidR="0077629E" w:rsidRDefault="007762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556F26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F4618F"/>
    <w:multiLevelType w:val="hybridMultilevel"/>
    <w:tmpl w:val="B7C20C7A"/>
    <w:lvl w:ilvl="0" w:tplc="37C4B56E">
      <w:start w:val="1"/>
      <w:numFmt w:val="decimal"/>
      <w:lvlText w:val="%1."/>
      <w:lvlJc w:val="left"/>
      <w:pPr>
        <w:ind w:left="360" w:hanging="360"/>
      </w:pPr>
      <w:rPr>
        <w:rFonts w:eastAsia="標楷體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14A821D9"/>
    <w:multiLevelType w:val="hybridMultilevel"/>
    <w:tmpl w:val="D3E6D8F0"/>
    <w:lvl w:ilvl="0" w:tplc="972CF55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3">
    <w:nsid w:val="37545925"/>
    <w:multiLevelType w:val="hybridMultilevel"/>
    <w:tmpl w:val="69821C2C"/>
    <w:lvl w:ilvl="0" w:tplc="0409000F">
      <w:start w:val="1"/>
      <w:numFmt w:val="decimal"/>
      <w:lvlText w:val="%1."/>
      <w:lvlJc w:val="left"/>
      <w:pPr>
        <w:tabs>
          <w:tab w:val="num" w:pos="1570"/>
        </w:tabs>
        <w:ind w:left="1570" w:hanging="480"/>
      </w:pPr>
      <w:rPr>
        <w:rFonts w:cs="Times New Roman"/>
      </w:rPr>
    </w:lvl>
    <w:lvl w:ilvl="1" w:tplc="20CEE986">
      <w:start w:val="1"/>
      <w:numFmt w:val="decimal"/>
      <w:lvlText w:val="(%2)"/>
      <w:lvlJc w:val="left"/>
      <w:pPr>
        <w:tabs>
          <w:tab w:val="num" w:pos="1930"/>
        </w:tabs>
        <w:ind w:left="193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30"/>
        </w:tabs>
        <w:ind w:left="253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010"/>
        </w:tabs>
        <w:ind w:left="301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3490"/>
        </w:tabs>
        <w:ind w:left="349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70"/>
        </w:tabs>
        <w:ind w:left="397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450"/>
        </w:tabs>
        <w:ind w:left="445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4930"/>
        </w:tabs>
        <w:ind w:left="493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410"/>
        </w:tabs>
        <w:ind w:left="5410" w:hanging="480"/>
      </w:pPr>
      <w:rPr>
        <w:rFonts w:cs="Times New Roman"/>
      </w:rPr>
    </w:lvl>
  </w:abstractNum>
  <w:abstractNum w:abstractNumId="4">
    <w:nsid w:val="453431BB"/>
    <w:multiLevelType w:val="hybridMultilevel"/>
    <w:tmpl w:val="384C093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5">
    <w:nsid w:val="4AB24D72"/>
    <w:multiLevelType w:val="hybridMultilevel"/>
    <w:tmpl w:val="90F46FFE"/>
    <w:lvl w:ilvl="0" w:tplc="CD68953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DEF0C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EE061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3A951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D2D15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7E18D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FA9C8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72E48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8E352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A552F4B"/>
    <w:multiLevelType w:val="multilevel"/>
    <w:tmpl w:val="5242279C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  <w:b/>
      </w:rPr>
    </w:lvl>
    <w:lvl w:ilvl="1">
      <w:start w:val="1"/>
      <w:numFmt w:val="decimal"/>
      <w:isLgl/>
      <w:lvlText w:val="%1.%2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ascii="新細明體" w:eastAsia="新細明體" w:cs="新細明體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ascii="新細明體" w:eastAsia="新細明體" w:cs="新細明體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ascii="新細明體" w:eastAsia="新細明體" w:cs="新細明體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ascii="新細明體" w:eastAsia="新細明體" w:cs="新細明體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新細明體" w:eastAsia="新細明體" w:cs="新細明體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ascii="新細明體" w:eastAsia="新細明體" w:cs="新細明體" w:hint="default"/>
      </w:rPr>
    </w:lvl>
  </w:abstractNum>
  <w:abstractNum w:abstractNumId="7">
    <w:nsid w:val="65345B63"/>
    <w:multiLevelType w:val="hybridMultilevel"/>
    <w:tmpl w:val="55F63B3A"/>
    <w:lvl w:ilvl="0" w:tplc="0409000F">
      <w:start w:val="1"/>
      <w:numFmt w:val="decimal"/>
      <w:lvlText w:val="%1."/>
      <w:lvlJc w:val="left"/>
      <w:pPr>
        <w:tabs>
          <w:tab w:val="num" w:pos="1320"/>
        </w:tabs>
        <w:ind w:left="1320" w:hanging="480"/>
      </w:pPr>
      <w:rPr>
        <w:rFonts w:cs="Times New Roman" w:hint="default"/>
      </w:rPr>
    </w:lvl>
    <w:lvl w:ilvl="1" w:tplc="854ACB1C">
      <w:start w:val="1"/>
      <w:numFmt w:val="decimal"/>
      <w:lvlText w:val="%2."/>
      <w:lvlJc w:val="left"/>
      <w:pPr>
        <w:tabs>
          <w:tab w:val="num" w:pos="840"/>
        </w:tabs>
        <w:ind w:left="84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8">
    <w:nsid w:val="6BBF40A1"/>
    <w:multiLevelType w:val="hybridMultilevel"/>
    <w:tmpl w:val="FE20CC10"/>
    <w:lvl w:ilvl="0" w:tplc="EFAADFA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9">
    <w:nsid w:val="795E5C8D"/>
    <w:multiLevelType w:val="hybridMultilevel"/>
    <w:tmpl w:val="ACA85D44"/>
    <w:lvl w:ilvl="0" w:tplc="A89CDB3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8"/>
  </w:num>
  <w:num w:numId="7">
    <w:abstractNumId w:val="9"/>
  </w:num>
  <w:num w:numId="8">
    <w:abstractNumId w:val="0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ibraries" w:val="&lt;ENLibraries&gt;&lt;Libraries&gt;&lt;item&gt;EID.enl&lt;/item&gt;&lt;/Libraries&gt;&lt;/ENLibraries&gt;"/>
  </w:docVars>
  <w:rsids>
    <w:rsidRoot w:val="00CF6BCE"/>
    <w:rsid w:val="000011DF"/>
    <w:rsid w:val="00002078"/>
    <w:rsid w:val="000037C9"/>
    <w:rsid w:val="00011E7E"/>
    <w:rsid w:val="00012C53"/>
    <w:rsid w:val="0002109C"/>
    <w:rsid w:val="00023D9D"/>
    <w:rsid w:val="00026AFD"/>
    <w:rsid w:val="000277DB"/>
    <w:rsid w:val="000311D4"/>
    <w:rsid w:val="0003237C"/>
    <w:rsid w:val="00033F83"/>
    <w:rsid w:val="00034C24"/>
    <w:rsid w:val="00035935"/>
    <w:rsid w:val="00036CE5"/>
    <w:rsid w:val="000413AD"/>
    <w:rsid w:val="00041C8D"/>
    <w:rsid w:val="000420CB"/>
    <w:rsid w:val="000514FB"/>
    <w:rsid w:val="00053961"/>
    <w:rsid w:val="00054107"/>
    <w:rsid w:val="000543C7"/>
    <w:rsid w:val="0005629F"/>
    <w:rsid w:val="00061CA9"/>
    <w:rsid w:val="00062424"/>
    <w:rsid w:val="000637FC"/>
    <w:rsid w:val="000651A6"/>
    <w:rsid w:val="000659E0"/>
    <w:rsid w:val="00066FF0"/>
    <w:rsid w:val="00070462"/>
    <w:rsid w:val="00071126"/>
    <w:rsid w:val="00071D5D"/>
    <w:rsid w:val="00072A2B"/>
    <w:rsid w:val="00076BA7"/>
    <w:rsid w:val="00081BE0"/>
    <w:rsid w:val="0008218A"/>
    <w:rsid w:val="000835AF"/>
    <w:rsid w:val="00084605"/>
    <w:rsid w:val="00085214"/>
    <w:rsid w:val="000924E7"/>
    <w:rsid w:val="00092E7B"/>
    <w:rsid w:val="000937E9"/>
    <w:rsid w:val="000948C4"/>
    <w:rsid w:val="00097236"/>
    <w:rsid w:val="000A4D5D"/>
    <w:rsid w:val="000A51D1"/>
    <w:rsid w:val="000A5FC6"/>
    <w:rsid w:val="000B1039"/>
    <w:rsid w:val="000B2AEE"/>
    <w:rsid w:val="000B2B36"/>
    <w:rsid w:val="000B4EC8"/>
    <w:rsid w:val="000B4F8C"/>
    <w:rsid w:val="000B5E18"/>
    <w:rsid w:val="000B61FB"/>
    <w:rsid w:val="000C05A7"/>
    <w:rsid w:val="000C07A8"/>
    <w:rsid w:val="000C1A3D"/>
    <w:rsid w:val="000C4342"/>
    <w:rsid w:val="000C4C14"/>
    <w:rsid w:val="000C7BE5"/>
    <w:rsid w:val="000D09F8"/>
    <w:rsid w:val="000D1D06"/>
    <w:rsid w:val="000D5D90"/>
    <w:rsid w:val="000D6734"/>
    <w:rsid w:val="000D72A2"/>
    <w:rsid w:val="000D77F4"/>
    <w:rsid w:val="000D7A8E"/>
    <w:rsid w:val="000E0674"/>
    <w:rsid w:val="000E32BE"/>
    <w:rsid w:val="000E40EA"/>
    <w:rsid w:val="000E60FA"/>
    <w:rsid w:val="000E65D9"/>
    <w:rsid w:val="000F1BCB"/>
    <w:rsid w:val="000F6C7F"/>
    <w:rsid w:val="00100854"/>
    <w:rsid w:val="0010183E"/>
    <w:rsid w:val="001024B1"/>
    <w:rsid w:val="00104D95"/>
    <w:rsid w:val="00105DF7"/>
    <w:rsid w:val="00106D5E"/>
    <w:rsid w:val="001074BF"/>
    <w:rsid w:val="00107A92"/>
    <w:rsid w:val="00110E67"/>
    <w:rsid w:val="00111702"/>
    <w:rsid w:val="00111A0A"/>
    <w:rsid w:val="00114330"/>
    <w:rsid w:val="00114576"/>
    <w:rsid w:val="00114E24"/>
    <w:rsid w:val="001164E6"/>
    <w:rsid w:val="0012039A"/>
    <w:rsid w:val="001206EE"/>
    <w:rsid w:val="0012113E"/>
    <w:rsid w:val="00121166"/>
    <w:rsid w:val="001211A1"/>
    <w:rsid w:val="001269DC"/>
    <w:rsid w:val="00126B4E"/>
    <w:rsid w:val="00130055"/>
    <w:rsid w:val="00130F06"/>
    <w:rsid w:val="001312AF"/>
    <w:rsid w:val="00131A41"/>
    <w:rsid w:val="001353DA"/>
    <w:rsid w:val="0013550D"/>
    <w:rsid w:val="00136169"/>
    <w:rsid w:val="00140C7D"/>
    <w:rsid w:val="00141F97"/>
    <w:rsid w:val="00144DA5"/>
    <w:rsid w:val="0014515F"/>
    <w:rsid w:val="00145E3B"/>
    <w:rsid w:val="00146545"/>
    <w:rsid w:val="00150AD3"/>
    <w:rsid w:val="0015265E"/>
    <w:rsid w:val="00152836"/>
    <w:rsid w:val="00156026"/>
    <w:rsid w:val="00157348"/>
    <w:rsid w:val="00157D29"/>
    <w:rsid w:val="00160BE9"/>
    <w:rsid w:val="00160DCF"/>
    <w:rsid w:val="0016578F"/>
    <w:rsid w:val="00165C64"/>
    <w:rsid w:val="00171A94"/>
    <w:rsid w:val="0017340C"/>
    <w:rsid w:val="0017351D"/>
    <w:rsid w:val="0017414B"/>
    <w:rsid w:val="00174A4B"/>
    <w:rsid w:val="00174B42"/>
    <w:rsid w:val="00174DB1"/>
    <w:rsid w:val="0017753D"/>
    <w:rsid w:val="00180205"/>
    <w:rsid w:val="00180913"/>
    <w:rsid w:val="001809FB"/>
    <w:rsid w:val="00181589"/>
    <w:rsid w:val="0018304B"/>
    <w:rsid w:val="00183FD3"/>
    <w:rsid w:val="001847CF"/>
    <w:rsid w:val="0018512D"/>
    <w:rsid w:val="00190096"/>
    <w:rsid w:val="00190B49"/>
    <w:rsid w:val="00192C52"/>
    <w:rsid w:val="00193475"/>
    <w:rsid w:val="001A07F0"/>
    <w:rsid w:val="001A2061"/>
    <w:rsid w:val="001A391F"/>
    <w:rsid w:val="001A3A8A"/>
    <w:rsid w:val="001A4460"/>
    <w:rsid w:val="001A455B"/>
    <w:rsid w:val="001B01EB"/>
    <w:rsid w:val="001B02C6"/>
    <w:rsid w:val="001B1309"/>
    <w:rsid w:val="001B149B"/>
    <w:rsid w:val="001B2324"/>
    <w:rsid w:val="001B2431"/>
    <w:rsid w:val="001B267C"/>
    <w:rsid w:val="001B2D4A"/>
    <w:rsid w:val="001B2F7A"/>
    <w:rsid w:val="001B5127"/>
    <w:rsid w:val="001B59DB"/>
    <w:rsid w:val="001B7446"/>
    <w:rsid w:val="001B74E3"/>
    <w:rsid w:val="001C23AA"/>
    <w:rsid w:val="001C48D6"/>
    <w:rsid w:val="001C5746"/>
    <w:rsid w:val="001C6AB3"/>
    <w:rsid w:val="001C6C6D"/>
    <w:rsid w:val="001D0D7B"/>
    <w:rsid w:val="001D0E00"/>
    <w:rsid w:val="001D2065"/>
    <w:rsid w:val="001D63D4"/>
    <w:rsid w:val="001E1C0D"/>
    <w:rsid w:val="001E497E"/>
    <w:rsid w:val="001E4B19"/>
    <w:rsid w:val="001E50B5"/>
    <w:rsid w:val="001E670D"/>
    <w:rsid w:val="001E7D2E"/>
    <w:rsid w:val="001E7E41"/>
    <w:rsid w:val="001F02DF"/>
    <w:rsid w:val="001F0956"/>
    <w:rsid w:val="001F0E6F"/>
    <w:rsid w:val="001F2B99"/>
    <w:rsid w:val="001F493E"/>
    <w:rsid w:val="001F5D6C"/>
    <w:rsid w:val="001F68AE"/>
    <w:rsid w:val="001F7847"/>
    <w:rsid w:val="00201794"/>
    <w:rsid w:val="00203111"/>
    <w:rsid w:val="00203696"/>
    <w:rsid w:val="0020548D"/>
    <w:rsid w:val="00205EA7"/>
    <w:rsid w:val="002071BC"/>
    <w:rsid w:val="00214EB7"/>
    <w:rsid w:val="00215667"/>
    <w:rsid w:val="002167C7"/>
    <w:rsid w:val="00217471"/>
    <w:rsid w:val="00224677"/>
    <w:rsid w:val="00224FB9"/>
    <w:rsid w:val="0022527C"/>
    <w:rsid w:val="00226C33"/>
    <w:rsid w:val="00230152"/>
    <w:rsid w:val="00232D3E"/>
    <w:rsid w:val="00233ADB"/>
    <w:rsid w:val="0023419A"/>
    <w:rsid w:val="00235FBD"/>
    <w:rsid w:val="0023765D"/>
    <w:rsid w:val="00241193"/>
    <w:rsid w:val="00241FFC"/>
    <w:rsid w:val="002423E1"/>
    <w:rsid w:val="00242FF4"/>
    <w:rsid w:val="00244631"/>
    <w:rsid w:val="00245101"/>
    <w:rsid w:val="0025051F"/>
    <w:rsid w:val="00251D09"/>
    <w:rsid w:val="00252FB9"/>
    <w:rsid w:val="00253199"/>
    <w:rsid w:val="0025438F"/>
    <w:rsid w:val="0025479A"/>
    <w:rsid w:val="0025597A"/>
    <w:rsid w:val="002572E2"/>
    <w:rsid w:val="00260057"/>
    <w:rsid w:val="00261737"/>
    <w:rsid w:val="00263A32"/>
    <w:rsid w:val="0026688A"/>
    <w:rsid w:val="00267E72"/>
    <w:rsid w:val="00270BB7"/>
    <w:rsid w:val="002710BD"/>
    <w:rsid w:val="002713B1"/>
    <w:rsid w:val="00272F26"/>
    <w:rsid w:val="0028365E"/>
    <w:rsid w:val="002872C1"/>
    <w:rsid w:val="002878E1"/>
    <w:rsid w:val="002924DB"/>
    <w:rsid w:val="002936F6"/>
    <w:rsid w:val="002952B5"/>
    <w:rsid w:val="002A1B1F"/>
    <w:rsid w:val="002A2AE7"/>
    <w:rsid w:val="002A2FA1"/>
    <w:rsid w:val="002A396B"/>
    <w:rsid w:val="002A4402"/>
    <w:rsid w:val="002A4645"/>
    <w:rsid w:val="002A5449"/>
    <w:rsid w:val="002A64D6"/>
    <w:rsid w:val="002B18F7"/>
    <w:rsid w:val="002B23B5"/>
    <w:rsid w:val="002B3582"/>
    <w:rsid w:val="002B4CC0"/>
    <w:rsid w:val="002B65FB"/>
    <w:rsid w:val="002B7D37"/>
    <w:rsid w:val="002C5043"/>
    <w:rsid w:val="002C6B4A"/>
    <w:rsid w:val="002C6CB9"/>
    <w:rsid w:val="002D33A8"/>
    <w:rsid w:val="002D4019"/>
    <w:rsid w:val="002D5DA5"/>
    <w:rsid w:val="002E043F"/>
    <w:rsid w:val="002E08EF"/>
    <w:rsid w:val="002E10FC"/>
    <w:rsid w:val="002E484B"/>
    <w:rsid w:val="002E64D1"/>
    <w:rsid w:val="002E6A4D"/>
    <w:rsid w:val="002E707B"/>
    <w:rsid w:val="002F0B4D"/>
    <w:rsid w:val="002F583A"/>
    <w:rsid w:val="002F7A4F"/>
    <w:rsid w:val="00301BE0"/>
    <w:rsid w:val="00304D63"/>
    <w:rsid w:val="00310F49"/>
    <w:rsid w:val="00315A00"/>
    <w:rsid w:val="00315DCB"/>
    <w:rsid w:val="00316756"/>
    <w:rsid w:val="00322FB2"/>
    <w:rsid w:val="003265A0"/>
    <w:rsid w:val="00327063"/>
    <w:rsid w:val="00327714"/>
    <w:rsid w:val="00331303"/>
    <w:rsid w:val="0033294C"/>
    <w:rsid w:val="003336B4"/>
    <w:rsid w:val="00333D40"/>
    <w:rsid w:val="0034156E"/>
    <w:rsid w:val="00341704"/>
    <w:rsid w:val="00342F04"/>
    <w:rsid w:val="00344427"/>
    <w:rsid w:val="00344BA3"/>
    <w:rsid w:val="003472E6"/>
    <w:rsid w:val="0035164A"/>
    <w:rsid w:val="003562A6"/>
    <w:rsid w:val="00357A2C"/>
    <w:rsid w:val="00357D0A"/>
    <w:rsid w:val="0036071C"/>
    <w:rsid w:val="003627E4"/>
    <w:rsid w:val="00364744"/>
    <w:rsid w:val="00364C43"/>
    <w:rsid w:val="003650BC"/>
    <w:rsid w:val="0037274C"/>
    <w:rsid w:val="00376252"/>
    <w:rsid w:val="0038076A"/>
    <w:rsid w:val="00380EF6"/>
    <w:rsid w:val="00384927"/>
    <w:rsid w:val="003855DA"/>
    <w:rsid w:val="00385B47"/>
    <w:rsid w:val="003869D7"/>
    <w:rsid w:val="0038718F"/>
    <w:rsid w:val="00387B72"/>
    <w:rsid w:val="00392975"/>
    <w:rsid w:val="0039312A"/>
    <w:rsid w:val="003975A3"/>
    <w:rsid w:val="003A1BA2"/>
    <w:rsid w:val="003A232B"/>
    <w:rsid w:val="003A25C2"/>
    <w:rsid w:val="003A2C6B"/>
    <w:rsid w:val="003A2F91"/>
    <w:rsid w:val="003A320F"/>
    <w:rsid w:val="003A6212"/>
    <w:rsid w:val="003B01AC"/>
    <w:rsid w:val="003B1E59"/>
    <w:rsid w:val="003B3E92"/>
    <w:rsid w:val="003B3FE1"/>
    <w:rsid w:val="003B456B"/>
    <w:rsid w:val="003B5E26"/>
    <w:rsid w:val="003C421C"/>
    <w:rsid w:val="003C44D7"/>
    <w:rsid w:val="003C4607"/>
    <w:rsid w:val="003C5B79"/>
    <w:rsid w:val="003C64AB"/>
    <w:rsid w:val="003C7513"/>
    <w:rsid w:val="003D016A"/>
    <w:rsid w:val="003D0BB8"/>
    <w:rsid w:val="003D1733"/>
    <w:rsid w:val="003D2420"/>
    <w:rsid w:val="003D2D7C"/>
    <w:rsid w:val="003E0A37"/>
    <w:rsid w:val="003E0B8A"/>
    <w:rsid w:val="003E24F1"/>
    <w:rsid w:val="003E61B0"/>
    <w:rsid w:val="003E7F22"/>
    <w:rsid w:val="003F2144"/>
    <w:rsid w:val="003F27DD"/>
    <w:rsid w:val="003F6B45"/>
    <w:rsid w:val="003F7115"/>
    <w:rsid w:val="0040022A"/>
    <w:rsid w:val="00403395"/>
    <w:rsid w:val="004038C7"/>
    <w:rsid w:val="0040625C"/>
    <w:rsid w:val="00412363"/>
    <w:rsid w:val="00412754"/>
    <w:rsid w:val="004132D8"/>
    <w:rsid w:val="0041407C"/>
    <w:rsid w:val="00414904"/>
    <w:rsid w:val="004149E2"/>
    <w:rsid w:val="004168EF"/>
    <w:rsid w:val="00417BD1"/>
    <w:rsid w:val="0042090D"/>
    <w:rsid w:val="004211EA"/>
    <w:rsid w:val="0042299C"/>
    <w:rsid w:val="00423252"/>
    <w:rsid w:val="00423CF0"/>
    <w:rsid w:val="0042434F"/>
    <w:rsid w:val="00425AAF"/>
    <w:rsid w:val="00426980"/>
    <w:rsid w:val="00427A58"/>
    <w:rsid w:val="00432181"/>
    <w:rsid w:val="00432276"/>
    <w:rsid w:val="004336EF"/>
    <w:rsid w:val="00435912"/>
    <w:rsid w:val="00437A92"/>
    <w:rsid w:val="004410CF"/>
    <w:rsid w:val="0044183A"/>
    <w:rsid w:val="00442420"/>
    <w:rsid w:val="00446937"/>
    <w:rsid w:val="0044791F"/>
    <w:rsid w:val="0045264F"/>
    <w:rsid w:val="0045278A"/>
    <w:rsid w:val="0045294E"/>
    <w:rsid w:val="00454BFB"/>
    <w:rsid w:val="00455DDA"/>
    <w:rsid w:val="00455F19"/>
    <w:rsid w:val="00456D67"/>
    <w:rsid w:val="00463609"/>
    <w:rsid w:val="00466AE7"/>
    <w:rsid w:val="00467011"/>
    <w:rsid w:val="004717B1"/>
    <w:rsid w:val="00475A15"/>
    <w:rsid w:val="00476501"/>
    <w:rsid w:val="004778F7"/>
    <w:rsid w:val="00480062"/>
    <w:rsid w:val="004812C5"/>
    <w:rsid w:val="00481D21"/>
    <w:rsid w:val="00481DD8"/>
    <w:rsid w:val="0048350D"/>
    <w:rsid w:val="0048573D"/>
    <w:rsid w:val="00485C8A"/>
    <w:rsid w:val="00485D96"/>
    <w:rsid w:val="00486012"/>
    <w:rsid w:val="00486301"/>
    <w:rsid w:val="00486810"/>
    <w:rsid w:val="00490E40"/>
    <w:rsid w:val="00491B0C"/>
    <w:rsid w:val="00495FDB"/>
    <w:rsid w:val="004A0FED"/>
    <w:rsid w:val="004A2B2D"/>
    <w:rsid w:val="004A2B63"/>
    <w:rsid w:val="004A6406"/>
    <w:rsid w:val="004A71A9"/>
    <w:rsid w:val="004B2326"/>
    <w:rsid w:val="004B4644"/>
    <w:rsid w:val="004B515C"/>
    <w:rsid w:val="004B6F68"/>
    <w:rsid w:val="004C0CC8"/>
    <w:rsid w:val="004C0FAE"/>
    <w:rsid w:val="004D2AEB"/>
    <w:rsid w:val="004D4035"/>
    <w:rsid w:val="004D4BCA"/>
    <w:rsid w:val="004D4F5A"/>
    <w:rsid w:val="004D5472"/>
    <w:rsid w:val="004D5D79"/>
    <w:rsid w:val="004D7A74"/>
    <w:rsid w:val="004D7E70"/>
    <w:rsid w:val="004D7E91"/>
    <w:rsid w:val="004E075D"/>
    <w:rsid w:val="004E10E8"/>
    <w:rsid w:val="004E29ED"/>
    <w:rsid w:val="004E47C3"/>
    <w:rsid w:val="004E6621"/>
    <w:rsid w:val="004F0855"/>
    <w:rsid w:val="004F3EC5"/>
    <w:rsid w:val="004F49B1"/>
    <w:rsid w:val="00500372"/>
    <w:rsid w:val="005003B8"/>
    <w:rsid w:val="005008DD"/>
    <w:rsid w:val="005020F3"/>
    <w:rsid w:val="0050237A"/>
    <w:rsid w:val="005024DB"/>
    <w:rsid w:val="005036A4"/>
    <w:rsid w:val="00504F19"/>
    <w:rsid w:val="00505B0B"/>
    <w:rsid w:val="00511458"/>
    <w:rsid w:val="00514425"/>
    <w:rsid w:val="00516A35"/>
    <w:rsid w:val="00522E27"/>
    <w:rsid w:val="00522E71"/>
    <w:rsid w:val="005233E6"/>
    <w:rsid w:val="005240F1"/>
    <w:rsid w:val="00524851"/>
    <w:rsid w:val="0052537D"/>
    <w:rsid w:val="00525F74"/>
    <w:rsid w:val="00526A7A"/>
    <w:rsid w:val="00527545"/>
    <w:rsid w:val="0052783C"/>
    <w:rsid w:val="005309AD"/>
    <w:rsid w:val="00531FCD"/>
    <w:rsid w:val="00532A2D"/>
    <w:rsid w:val="00536415"/>
    <w:rsid w:val="00536956"/>
    <w:rsid w:val="00540B06"/>
    <w:rsid w:val="005417B7"/>
    <w:rsid w:val="00543C61"/>
    <w:rsid w:val="0054430A"/>
    <w:rsid w:val="005460F8"/>
    <w:rsid w:val="00550962"/>
    <w:rsid w:val="005530E7"/>
    <w:rsid w:val="0055419E"/>
    <w:rsid w:val="00557407"/>
    <w:rsid w:val="00561B24"/>
    <w:rsid w:val="0056241B"/>
    <w:rsid w:val="005627A1"/>
    <w:rsid w:val="00562B1F"/>
    <w:rsid w:val="00565C1C"/>
    <w:rsid w:val="00565E1D"/>
    <w:rsid w:val="00565FDA"/>
    <w:rsid w:val="00566EB9"/>
    <w:rsid w:val="00567EEC"/>
    <w:rsid w:val="00573988"/>
    <w:rsid w:val="00574355"/>
    <w:rsid w:val="00576231"/>
    <w:rsid w:val="00580576"/>
    <w:rsid w:val="00580849"/>
    <w:rsid w:val="00580D26"/>
    <w:rsid w:val="005836A7"/>
    <w:rsid w:val="005865D1"/>
    <w:rsid w:val="00587E96"/>
    <w:rsid w:val="00587F48"/>
    <w:rsid w:val="005902A9"/>
    <w:rsid w:val="005902EC"/>
    <w:rsid w:val="00594D58"/>
    <w:rsid w:val="005966CD"/>
    <w:rsid w:val="005A1F2F"/>
    <w:rsid w:val="005A58DB"/>
    <w:rsid w:val="005B0250"/>
    <w:rsid w:val="005B4DF7"/>
    <w:rsid w:val="005B5E4F"/>
    <w:rsid w:val="005C1523"/>
    <w:rsid w:val="005C2AD6"/>
    <w:rsid w:val="005C35A1"/>
    <w:rsid w:val="005C3E11"/>
    <w:rsid w:val="005C5543"/>
    <w:rsid w:val="005C61FD"/>
    <w:rsid w:val="005C6A06"/>
    <w:rsid w:val="005D129B"/>
    <w:rsid w:val="005D2441"/>
    <w:rsid w:val="005D4014"/>
    <w:rsid w:val="005D4637"/>
    <w:rsid w:val="005D6580"/>
    <w:rsid w:val="005E06C9"/>
    <w:rsid w:val="005E155D"/>
    <w:rsid w:val="005E168C"/>
    <w:rsid w:val="005E4D15"/>
    <w:rsid w:val="005E5FAE"/>
    <w:rsid w:val="005F3824"/>
    <w:rsid w:val="005F484D"/>
    <w:rsid w:val="005F6A51"/>
    <w:rsid w:val="006012CA"/>
    <w:rsid w:val="006013FE"/>
    <w:rsid w:val="00603A76"/>
    <w:rsid w:val="00605150"/>
    <w:rsid w:val="00612180"/>
    <w:rsid w:val="00612882"/>
    <w:rsid w:val="0062251D"/>
    <w:rsid w:val="00624102"/>
    <w:rsid w:val="00627715"/>
    <w:rsid w:val="00630395"/>
    <w:rsid w:val="006305EF"/>
    <w:rsid w:val="006320CE"/>
    <w:rsid w:val="006320E2"/>
    <w:rsid w:val="00632465"/>
    <w:rsid w:val="00636534"/>
    <w:rsid w:val="0063732C"/>
    <w:rsid w:val="006377DA"/>
    <w:rsid w:val="00641356"/>
    <w:rsid w:val="00641698"/>
    <w:rsid w:val="0064216A"/>
    <w:rsid w:val="006471C4"/>
    <w:rsid w:val="00650E6B"/>
    <w:rsid w:val="006532AF"/>
    <w:rsid w:val="006569A2"/>
    <w:rsid w:val="00656DA9"/>
    <w:rsid w:val="00660FC5"/>
    <w:rsid w:val="00664F9D"/>
    <w:rsid w:val="0066705C"/>
    <w:rsid w:val="0066724D"/>
    <w:rsid w:val="00672405"/>
    <w:rsid w:val="00673E0A"/>
    <w:rsid w:val="00674A89"/>
    <w:rsid w:val="00674E97"/>
    <w:rsid w:val="006767F4"/>
    <w:rsid w:val="00681854"/>
    <w:rsid w:val="00682DDA"/>
    <w:rsid w:val="006856B8"/>
    <w:rsid w:val="00685E59"/>
    <w:rsid w:val="00687A22"/>
    <w:rsid w:val="00691016"/>
    <w:rsid w:val="00691750"/>
    <w:rsid w:val="0069279D"/>
    <w:rsid w:val="00693F5A"/>
    <w:rsid w:val="00695EF1"/>
    <w:rsid w:val="006960A9"/>
    <w:rsid w:val="006A4C1D"/>
    <w:rsid w:val="006A4FC2"/>
    <w:rsid w:val="006A51D0"/>
    <w:rsid w:val="006B59AC"/>
    <w:rsid w:val="006B5A59"/>
    <w:rsid w:val="006B66AC"/>
    <w:rsid w:val="006B75C8"/>
    <w:rsid w:val="006C2243"/>
    <w:rsid w:val="006C4B33"/>
    <w:rsid w:val="006C6328"/>
    <w:rsid w:val="006C643D"/>
    <w:rsid w:val="006D13A0"/>
    <w:rsid w:val="006D337E"/>
    <w:rsid w:val="006D367A"/>
    <w:rsid w:val="006D39FC"/>
    <w:rsid w:val="006D6E69"/>
    <w:rsid w:val="006E1A19"/>
    <w:rsid w:val="006E2E1D"/>
    <w:rsid w:val="006E4035"/>
    <w:rsid w:val="006E4631"/>
    <w:rsid w:val="006E518A"/>
    <w:rsid w:val="006F2BCD"/>
    <w:rsid w:val="006F46F9"/>
    <w:rsid w:val="006F5410"/>
    <w:rsid w:val="006F5C6C"/>
    <w:rsid w:val="00700578"/>
    <w:rsid w:val="007052F7"/>
    <w:rsid w:val="00707146"/>
    <w:rsid w:val="007104CA"/>
    <w:rsid w:val="00710C28"/>
    <w:rsid w:val="00710E89"/>
    <w:rsid w:val="00710EC3"/>
    <w:rsid w:val="00710FD1"/>
    <w:rsid w:val="00711511"/>
    <w:rsid w:val="007142BC"/>
    <w:rsid w:val="00716A1E"/>
    <w:rsid w:val="00716AC3"/>
    <w:rsid w:val="00717BE6"/>
    <w:rsid w:val="0072171E"/>
    <w:rsid w:val="00732894"/>
    <w:rsid w:val="00733452"/>
    <w:rsid w:val="0073470A"/>
    <w:rsid w:val="00734CD5"/>
    <w:rsid w:val="00736A5A"/>
    <w:rsid w:val="00736C93"/>
    <w:rsid w:val="00737480"/>
    <w:rsid w:val="00737795"/>
    <w:rsid w:val="00737E66"/>
    <w:rsid w:val="00737F49"/>
    <w:rsid w:val="007400AF"/>
    <w:rsid w:val="00743DB6"/>
    <w:rsid w:val="007450AE"/>
    <w:rsid w:val="00747A99"/>
    <w:rsid w:val="007516A7"/>
    <w:rsid w:val="007520D0"/>
    <w:rsid w:val="00755371"/>
    <w:rsid w:val="00757461"/>
    <w:rsid w:val="00761043"/>
    <w:rsid w:val="00762152"/>
    <w:rsid w:val="007632E4"/>
    <w:rsid w:val="00764AB0"/>
    <w:rsid w:val="00764D1E"/>
    <w:rsid w:val="00767B72"/>
    <w:rsid w:val="00770165"/>
    <w:rsid w:val="00770DC4"/>
    <w:rsid w:val="007730BE"/>
    <w:rsid w:val="007740BA"/>
    <w:rsid w:val="00775470"/>
    <w:rsid w:val="0077629E"/>
    <w:rsid w:val="007765C3"/>
    <w:rsid w:val="00783EE5"/>
    <w:rsid w:val="00784DAF"/>
    <w:rsid w:val="0078772F"/>
    <w:rsid w:val="00791069"/>
    <w:rsid w:val="00791839"/>
    <w:rsid w:val="00792222"/>
    <w:rsid w:val="00792727"/>
    <w:rsid w:val="00794654"/>
    <w:rsid w:val="007A1FF7"/>
    <w:rsid w:val="007A277B"/>
    <w:rsid w:val="007A2ED0"/>
    <w:rsid w:val="007A4864"/>
    <w:rsid w:val="007A5D3F"/>
    <w:rsid w:val="007B0E0E"/>
    <w:rsid w:val="007B149D"/>
    <w:rsid w:val="007B1BC8"/>
    <w:rsid w:val="007B405B"/>
    <w:rsid w:val="007B5F71"/>
    <w:rsid w:val="007B7A46"/>
    <w:rsid w:val="007C0D71"/>
    <w:rsid w:val="007C14DF"/>
    <w:rsid w:val="007C29B9"/>
    <w:rsid w:val="007C4A8C"/>
    <w:rsid w:val="007C61AC"/>
    <w:rsid w:val="007C75E0"/>
    <w:rsid w:val="007D200D"/>
    <w:rsid w:val="007D311E"/>
    <w:rsid w:val="007E083E"/>
    <w:rsid w:val="007E46A0"/>
    <w:rsid w:val="007E6EE6"/>
    <w:rsid w:val="007F0836"/>
    <w:rsid w:val="007F2660"/>
    <w:rsid w:val="007F4941"/>
    <w:rsid w:val="007F4D0A"/>
    <w:rsid w:val="007F667A"/>
    <w:rsid w:val="008025CF"/>
    <w:rsid w:val="00803FCB"/>
    <w:rsid w:val="0080437A"/>
    <w:rsid w:val="008070B2"/>
    <w:rsid w:val="00807141"/>
    <w:rsid w:val="008071D5"/>
    <w:rsid w:val="008113D9"/>
    <w:rsid w:val="0081567D"/>
    <w:rsid w:val="00815DF4"/>
    <w:rsid w:val="00816534"/>
    <w:rsid w:val="00817B4E"/>
    <w:rsid w:val="00822C12"/>
    <w:rsid w:val="00822D0B"/>
    <w:rsid w:val="00825859"/>
    <w:rsid w:val="008331D6"/>
    <w:rsid w:val="00833847"/>
    <w:rsid w:val="00836791"/>
    <w:rsid w:val="00837A94"/>
    <w:rsid w:val="00840F73"/>
    <w:rsid w:val="00843123"/>
    <w:rsid w:val="00844F0F"/>
    <w:rsid w:val="0084722C"/>
    <w:rsid w:val="008473B4"/>
    <w:rsid w:val="008501FA"/>
    <w:rsid w:val="00850713"/>
    <w:rsid w:val="008511B7"/>
    <w:rsid w:val="00857673"/>
    <w:rsid w:val="00857F05"/>
    <w:rsid w:val="0086191C"/>
    <w:rsid w:val="00862A09"/>
    <w:rsid w:val="0086301C"/>
    <w:rsid w:val="008646D6"/>
    <w:rsid w:val="00866120"/>
    <w:rsid w:val="00867917"/>
    <w:rsid w:val="008756D5"/>
    <w:rsid w:val="00880D60"/>
    <w:rsid w:val="00883BAA"/>
    <w:rsid w:val="00884A4D"/>
    <w:rsid w:val="008858CB"/>
    <w:rsid w:val="00885B5F"/>
    <w:rsid w:val="0089018C"/>
    <w:rsid w:val="00890790"/>
    <w:rsid w:val="008935E2"/>
    <w:rsid w:val="00895DC5"/>
    <w:rsid w:val="008A0705"/>
    <w:rsid w:val="008A0DFF"/>
    <w:rsid w:val="008A14E7"/>
    <w:rsid w:val="008A1793"/>
    <w:rsid w:val="008A548E"/>
    <w:rsid w:val="008A7CB3"/>
    <w:rsid w:val="008B2115"/>
    <w:rsid w:val="008B3D9E"/>
    <w:rsid w:val="008B4590"/>
    <w:rsid w:val="008B4A1F"/>
    <w:rsid w:val="008B4DE0"/>
    <w:rsid w:val="008B5BA4"/>
    <w:rsid w:val="008B7377"/>
    <w:rsid w:val="008C0EA1"/>
    <w:rsid w:val="008C2869"/>
    <w:rsid w:val="008C3E14"/>
    <w:rsid w:val="008C561F"/>
    <w:rsid w:val="008C740E"/>
    <w:rsid w:val="008C7CFC"/>
    <w:rsid w:val="008D247C"/>
    <w:rsid w:val="008D2859"/>
    <w:rsid w:val="008D4B08"/>
    <w:rsid w:val="008D4ECA"/>
    <w:rsid w:val="008D6FFF"/>
    <w:rsid w:val="008E0F02"/>
    <w:rsid w:val="008E1AD0"/>
    <w:rsid w:val="008E21C3"/>
    <w:rsid w:val="008E750A"/>
    <w:rsid w:val="008F4081"/>
    <w:rsid w:val="008F4D10"/>
    <w:rsid w:val="008F5D76"/>
    <w:rsid w:val="00900B4F"/>
    <w:rsid w:val="00904692"/>
    <w:rsid w:val="00905243"/>
    <w:rsid w:val="0090640C"/>
    <w:rsid w:val="00914CD7"/>
    <w:rsid w:val="009151DD"/>
    <w:rsid w:val="00915ADD"/>
    <w:rsid w:val="00915D10"/>
    <w:rsid w:val="00920573"/>
    <w:rsid w:val="00920DF5"/>
    <w:rsid w:val="00921C52"/>
    <w:rsid w:val="009232C0"/>
    <w:rsid w:val="009251E6"/>
    <w:rsid w:val="00926C73"/>
    <w:rsid w:val="00926FCF"/>
    <w:rsid w:val="00927E53"/>
    <w:rsid w:val="009304BE"/>
    <w:rsid w:val="00930E51"/>
    <w:rsid w:val="009310C8"/>
    <w:rsid w:val="00932564"/>
    <w:rsid w:val="009340EC"/>
    <w:rsid w:val="009364B3"/>
    <w:rsid w:val="00936DC2"/>
    <w:rsid w:val="00940104"/>
    <w:rsid w:val="009401FA"/>
    <w:rsid w:val="0094112E"/>
    <w:rsid w:val="00941314"/>
    <w:rsid w:val="00942F51"/>
    <w:rsid w:val="00944EE3"/>
    <w:rsid w:val="009452D2"/>
    <w:rsid w:val="009461B6"/>
    <w:rsid w:val="009541AC"/>
    <w:rsid w:val="0096192B"/>
    <w:rsid w:val="00962101"/>
    <w:rsid w:val="0096217A"/>
    <w:rsid w:val="009636BF"/>
    <w:rsid w:val="00966022"/>
    <w:rsid w:val="00974135"/>
    <w:rsid w:val="00974C54"/>
    <w:rsid w:val="009751B8"/>
    <w:rsid w:val="00982493"/>
    <w:rsid w:val="00985782"/>
    <w:rsid w:val="00991718"/>
    <w:rsid w:val="009921B0"/>
    <w:rsid w:val="00992254"/>
    <w:rsid w:val="0099379B"/>
    <w:rsid w:val="009A061E"/>
    <w:rsid w:val="009A193A"/>
    <w:rsid w:val="009A1F2C"/>
    <w:rsid w:val="009A406A"/>
    <w:rsid w:val="009A495B"/>
    <w:rsid w:val="009A7431"/>
    <w:rsid w:val="009B20EB"/>
    <w:rsid w:val="009B25EA"/>
    <w:rsid w:val="009B585C"/>
    <w:rsid w:val="009B73EE"/>
    <w:rsid w:val="009C002A"/>
    <w:rsid w:val="009C0337"/>
    <w:rsid w:val="009C11D0"/>
    <w:rsid w:val="009C2222"/>
    <w:rsid w:val="009C2FDD"/>
    <w:rsid w:val="009C4043"/>
    <w:rsid w:val="009C4BA7"/>
    <w:rsid w:val="009C583C"/>
    <w:rsid w:val="009C737B"/>
    <w:rsid w:val="009C797A"/>
    <w:rsid w:val="009D0329"/>
    <w:rsid w:val="009D1DBD"/>
    <w:rsid w:val="009D3C83"/>
    <w:rsid w:val="009D579A"/>
    <w:rsid w:val="009D60A8"/>
    <w:rsid w:val="009D6C87"/>
    <w:rsid w:val="009E3EC2"/>
    <w:rsid w:val="009E480D"/>
    <w:rsid w:val="009F1427"/>
    <w:rsid w:val="009F38FA"/>
    <w:rsid w:val="009F3ED8"/>
    <w:rsid w:val="00A0062B"/>
    <w:rsid w:val="00A00B93"/>
    <w:rsid w:val="00A03A22"/>
    <w:rsid w:val="00A06015"/>
    <w:rsid w:val="00A0792D"/>
    <w:rsid w:val="00A1049B"/>
    <w:rsid w:val="00A1076A"/>
    <w:rsid w:val="00A115F3"/>
    <w:rsid w:val="00A11F60"/>
    <w:rsid w:val="00A13224"/>
    <w:rsid w:val="00A15E61"/>
    <w:rsid w:val="00A16DB5"/>
    <w:rsid w:val="00A21286"/>
    <w:rsid w:val="00A21996"/>
    <w:rsid w:val="00A22195"/>
    <w:rsid w:val="00A22334"/>
    <w:rsid w:val="00A229B3"/>
    <w:rsid w:val="00A22BCE"/>
    <w:rsid w:val="00A253AF"/>
    <w:rsid w:val="00A25A5B"/>
    <w:rsid w:val="00A270EC"/>
    <w:rsid w:val="00A27210"/>
    <w:rsid w:val="00A339CB"/>
    <w:rsid w:val="00A33A3D"/>
    <w:rsid w:val="00A3624B"/>
    <w:rsid w:val="00A37F41"/>
    <w:rsid w:val="00A40F62"/>
    <w:rsid w:val="00A41241"/>
    <w:rsid w:val="00A41280"/>
    <w:rsid w:val="00A41F0A"/>
    <w:rsid w:val="00A4354C"/>
    <w:rsid w:val="00A44145"/>
    <w:rsid w:val="00A46D42"/>
    <w:rsid w:val="00A51094"/>
    <w:rsid w:val="00A51F24"/>
    <w:rsid w:val="00A53FA5"/>
    <w:rsid w:val="00A543A4"/>
    <w:rsid w:val="00A5582D"/>
    <w:rsid w:val="00A55D3C"/>
    <w:rsid w:val="00A563AF"/>
    <w:rsid w:val="00A60DA6"/>
    <w:rsid w:val="00A62151"/>
    <w:rsid w:val="00A63AE1"/>
    <w:rsid w:val="00A63B9F"/>
    <w:rsid w:val="00A70675"/>
    <w:rsid w:val="00A728DA"/>
    <w:rsid w:val="00A72F05"/>
    <w:rsid w:val="00A73A24"/>
    <w:rsid w:val="00A75262"/>
    <w:rsid w:val="00A75A32"/>
    <w:rsid w:val="00A80050"/>
    <w:rsid w:val="00A81DAC"/>
    <w:rsid w:val="00A83B79"/>
    <w:rsid w:val="00A9106C"/>
    <w:rsid w:val="00A91350"/>
    <w:rsid w:val="00A91852"/>
    <w:rsid w:val="00A928D9"/>
    <w:rsid w:val="00A95AF1"/>
    <w:rsid w:val="00A96671"/>
    <w:rsid w:val="00A96D4F"/>
    <w:rsid w:val="00AA1B6B"/>
    <w:rsid w:val="00AA23DB"/>
    <w:rsid w:val="00AA2F2E"/>
    <w:rsid w:val="00AA30C6"/>
    <w:rsid w:val="00AA5E7A"/>
    <w:rsid w:val="00AA76DA"/>
    <w:rsid w:val="00AA7CD8"/>
    <w:rsid w:val="00AB21D9"/>
    <w:rsid w:val="00AB4575"/>
    <w:rsid w:val="00AB6445"/>
    <w:rsid w:val="00AB6546"/>
    <w:rsid w:val="00AC0576"/>
    <w:rsid w:val="00AC2369"/>
    <w:rsid w:val="00AC37A4"/>
    <w:rsid w:val="00AC5077"/>
    <w:rsid w:val="00AC55CB"/>
    <w:rsid w:val="00AC6C9D"/>
    <w:rsid w:val="00AC7527"/>
    <w:rsid w:val="00AD061D"/>
    <w:rsid w:val="00AD584E"/>
    <w:rsid w:val="00AD61AA"/>
    <w:rsid w:val="00AE04E9"/>
    <w:rsid w:val="00AE1F5F"/>
    <w:rsid w:val="00AE4700"/>
    <w:rsid w:val="00AE4E82"/>
    <w:rsid w:val="00AE55F3"/>
    <w:rsid w:val="00AE598F"/>
    <w:rsid w:val="00AF3448"/>
    <w:rsid w:val="00AF3E10"/>
    <w:rsid w:val="00AF54F8"/>
    <w:rsid w:val="00AF689F"/>
    <w:rsid w:val="00B03B37"/>
    <w:rsid w:val="00B05391"/>
    <w:rsid w:val="00B10CA9"/>
    <w:rsid w:val="00B113B2"/>
    <w:rsid w:val="00B20959"/>
    <w:rsid w:val="00B20DEA"/>
    <w:rsid w:val="00B27570"/>
    <w:rsid w:val="00B3053D"/>
    <w:rsid w:val="00B30B49"/>
    <w:rsid w:val="00B3156E"/>
    <w:rsid w:val="00B3198B"/>
    <w:rsid w:val="00B32540"/>
    <w:rsid w:val="00B351B7"/>
    <w:rsid w:val="00B372C2"/>
    <w:rsid w:val="00B4073B"/>
    <w:rsid w:val="00B41F42"/>
    <w:rsid w:val="00B4276A"/>
    <w:rsid w:val="00B42B00"/>
    <w:rsid w:val="00B47864"/>
    <w:rsid w:val="00B47FC4"/>
    <w:rsid w:val="00B514BE"/>
    <w:rsid w:val="00B51D59"/>
    <w:rsid w:val="00B52FB2"/>
    <w:rsid w:val="00B53A3A"/>
    <w:rsid w:val="00B54283"/>
    <w:rsid w:val="00B5611B"/>
    <w:rsid w:val="00B5613B"/>
    <w:rsid w:val="00B57BB7"/>
    <w:rsid w:val="00B601F2"/>
    <w:rsid w:val="00B61FE0"/>
    <w:rsid w:val="00B62DD8"/>
    <w:rsid w:val="00B657AB"/>
    <w:rsid w:val="00B65A69"/>
    <w:rsid w:val="00B74075"/>
    <w:rsid w:val="00B751A5"/>
    <w:rsid w:val="00B754D0"/>
    <w:rsid w:val="00B75560"/>
    <w:rsid w:val="00B76A8A"/>
    <w:rsid w:val="00B77CCE"/>
    <w:rsid w:val="00B8014F"/>
    <w:rsid w:val="00B83488"/>
    <w:rsid w:val="00B86B85"/>
    <w:rsid w:val="00B87721"/>
    <w:rsid w:val="00B87B5D"/>
    <w:rsid w:val="00B90275"/>
    <w:rsid w:val="00B9114A"/>
    <w:rsid w:val="00B95C8B"/>
    <w:rsid w:val="00B973AD"/>
    <w:rsid w:val="00BA01EF"/>
    <w:rsid w:val="00BA69D1"/>
    <w:rsid w:val="00BB7289"/>
    <w:rsid w:val="00BC135C"/>
    <w:rsid w:val="00BC3DAE"/>
    <w:rsid w:val="00BC48AB"/>
    <w:rsid w:val="00BC6CC5"/>
    <w:rsid w:val="00BD38D1"/>
    <w:rsid w:val="00BD5805"/>
    <w:rsid w:val="00BD5A39"/>
    <w:rsid w:val="00BE2726"/>
    <w:rsid w:val="00BE3452"/>
    <w:rsid w:val="00BE46AD"/>
    <w:rsid w:val="00BE6C70"/>
    <w:rsid w:val="00BF02E0"/>
    <w:rsid w:val="00BF4904"/>
    <w:rsid w:val="00BF7D96"/>
    <w:rsid w:val="00C03425"/>
    <w:rsid w:val="00C03941"/>
    <w:rsid w:val="00C04512"/>
    <w:rsid w:val="00C0473C"/>
    <w:rsid w:val="00C063CC"/>
    <w:rsid w:val="00C11B53"/>
    <w:rsid w:val="00C122C7"/>
    <w:rsid w:val="00C130B6"/>
    <w:rsid w:val="00C13912"/>
    <w:rsid w:val="00C1409D"/>
    <w:rsid w:val="00C141B0"/>
    <w:rsid w:val="00C155C0"/>
    <w:rsid w:val="00C21B21"/>
    <w:rsid w:val="00C21DBE"/>
    <w:rsid w:val="00C26EE8"/>
    <w:rsid w:val="00C3139F"/>
    <w:rsid w:val="00C31B86"/>
    <w:rsid w:val="00C31CAB"/>
    <w:rsid w:val="00C336DF"/>
    <w:rsid w:val="00C35637"/>
    <w:rsid w:val="00C3614A"/>
    <w:rsid w:val="00C371E2"/>
    <w:rsid w:val="00C40BAA"/>
    <w:rsid w:val="00C458A4"/>
    <w:rsid w:val="00C46228"/>
    <w:rsid w:val="00C46507"/>
    <w:rsid w:val="00C46AC7"/>
    <w:rsid w:val="00C529A0"/>
    <w:rsid w:val="00C559A6"/>
    <w:rsid w:val="00C56AE4"/>
    <w:rsid w:val="00C62E4C"/>
    <w:rsid w:val="00C64D03"/>
    <w:rsid w:val="00C655BB"/>
    <w:rsid w:val="00C66311"/>
    <w:rsid w:val="00C663BB"/>
    <w:rsid w:val="00C70EE0"/>
    <w:rsid w:val="00C71358"/>
    <w:rsid w:val="00C73B73"/>
    <w:rsid w:val="00C74B3B"/>
    <w:rsid w:val="00C751EF"/>
    <w:rsid w:val="00C7705C"/>
    <w:rsid w:val="00C77151"/>
    <w:rsid w:val="00C776C9"/>
    <w:rsid w:val="00C77789"/>
    <w:rsid w:val="00C77D39"/>
    <w:rsid w:val="00C81443"/>
    <w:rsid w:val="00C84E70"/>
    <w:rsid w:val="00C8542F"/>
    <w:rsid w:val="00C863A4"/>
    <w:rsid w:val="00C86D84"/>
    <w:rsid w:val="00C951E3"/>
    <w:rsid w:val="00C9581A"/>
    <w:rsid w:val="00C95D43"/>
    <w:rsid w:val="00C970AF"/>
    <w:rsid w:val="00C97416"/>
    <w:rsid w:val="00C977AA"/>
    <w:rsid w:val="00CA072B"/>
    <w:rsid w:val="00CA10ED"/>
    <w:rsid w:val="00CA16C5"/>
    <w:rsid w:val="00CA19EB"/>
    <w:rsid w:val="00CA453E"/>
    <w:rsid w:val="00CA5A25"/>
    <w:rsid w:val="00CB0521"/>
    <w:rsid w:val="00CB16D7"/>
    <w:rsid w:val="00CB18B1"/>
    <w:rsid w:val="00CB2C05"/>
    <w:rsid w:val="00CB3B1B"/>
    <w:rsid w:val="00CB3D0B"/>
    <w:rsid w:val="00CB5F07"/>
    <w:rsid w:val="00CC0A5E"/>
    <w:rsid w:val="00CC35C6"/>
    <w:rsid w:val="00CC637A"/>
    <w:rsid w:val="00CD085B"/>
    <w:rsid w:val="00CD1BA3"/>
    <w:rsid w:val="00CD1F2F"/>
    <w:rsid w:val="00CD57E7"/>
    <w:rsid w:val="00CE08CD"/>
    <w:rsid w:val="00CE166F"/>
    <w:rsid w:val="00CE44FA"/>
    <w:rsid w:val="00CE55FE"/>
    <w:rsid w:val="00CE5E16"/>
    <w:rsid w:val="00CF6BCE"/>
    <w:rsid w:val="00CF7937"/>
    <w:rsid w:val="00D03CB4"/>
    <w:rsid w:val="00D04833"/>
    <w:rsid w:val="00D059A6"/>
    <w:rsid w:val="00D07D01"/>
    <w:rsid w:val="00D1033E"/>
    <w:rsid w:val="00D10ABD"/>
    <w:rsid w:val="00D10EB5"/>
    <w:rsid w:val="00D11716"/>
    <w:rsid w:val="00D11B09"/>
    <w:rsid w:val="00D12DD6"/>
    <w:rsid w:val="00D14327"/>
    <w:rsid w:val="00D1488C"/>
    <w:rsid w:val="00D17310"/>
    <w:rsid w:val="00D23660"/>
    <w:rsid w:val="00D258FC"/>
    <w:rsid w:val="00D260B7"/>
    <w:rsid w:val="00D262FF"/>
    <w:rsid w:val="00D27952"/>
    <w:rsid w:val="00D32475"/>
    <w:rsid w:val="00D35146"/>
    <w:rsid w:val="00D36C22"/>
    <w:rsid w:val="00D36FC8"/>
    <w:rsid w:val="00D3743E"/>
    <w:rsid w:val="00D37B48"/>
    <w:rsid w:val="00D50234"/>
    <w:rsid w:val="00D507F8"/>
    <w:rsid w:val="00D50AC1"/>
    <w:rsid w:val="00D531E2"/>
    <w:rsid w:val="00D54102"/>
    <w:rsid w:val="00D548DB"/>
    <w:rsid w:val="00D54B18"/>
    <w:rsid w:val="00D55998"/>
    <w:rsid w:val="00D56959"/>
    <w:rsid w:val="00D60FCD"/>
    <w:rsid w:val="00D61A25"/>
    <w:rsid w:val="00D65334"/>
    <w:rsid w:val="00D67950"/>
    <w:rsid w:val="00D6799B"/>
    <w:rsid w:val="00D7024E"/>
    <w:rsid w:val="00D71923"/>
    <w:rsid w:val="00D751C6"/>
    <w:rsid w:val="00D7637C"/>
    <w:rsid w:val="00D8148E"/>
    <w:rsid w:val="00D83429"/>
    <w:rsid w:val="00D876F3"/>
    <w:rsid w:val="00D9207A"/>
    <w:rsid w:val="00D926E1"/>
    <w:rsid w:val="00D94066"/>
    <w:rsid w:val="00D979BE"/>
    <w:rsid w:val="00DA120B"/>
    <w:rsid w:val="00DA4017"/>
    <w:rsid w:val="00DA44D5"/>
    <w:rsid w:val="00DB0935"/>
    <w:rsid w:val="00DB1CAA"/>
    <w:rsid w:val="00DB1CFD"/>
    <w:rsid w:val="00DB58AC"/>
    <w:rsid w:val="00DB768D"/>
    <w:rsid w:val="00DB78A0"/>
    <w:rsid w:val="00DC0103"/>
    <w:rsid w:val="00DC292C"/>
    <w:rsid w:val="00DC3E31"/>
    <w:rsid w:val="00DC5DE6"/>
    <w:rsid w:val="00DC6DBB"/>
    <w:rsid w:val="00DD3F13"/>
    <w:rsid w:val="00DD5286"/>
    <w:rsid w:val="00DE01FB"/>
    <w:rsid w:val="00DE05DE"/>
    <w:rsid w:val="00DE1692"/>
    <w:rsid w:val="00DE1DE9"/>
    <w:rsid w:val="00DE2198"/>
    <w:rsid w:val="00DE272C"/>
    <w:rsid w:val="00DE3D52"/>
    <w:rsid w:val="00DE62CB"/>
    <w:rsid w:val="00DE632C"/>
    <w:rsid w:val="00DF019E"/>
    <w:rsid w:val="00DF0DDD"/>
    <w:rsid w:val="00DF7A4D"/>
    <w:rsid w:val="00E00096"/>
    <w:rsid w:val="00E00CED"/>
    <w:rsid w:val="00E03C4E"/>
    <w:rsid w:val="00E07F31"/>
    <w:rsid w:val="00E109CF"/>
    <w:rsid w:val="00E10EFC"/>
    <w:rsid w:val="00E1358C"/>
    <w:rsid w:val="00E13B4C"/>
    <w:rsid w:val="00E14551"/>
    <w:rsid w:val="00E16449"/>
    <w:rsid w:val="00E175FE"/>
    <w:rsid w:val="00E20987"/>
    <w:rsid w:val="00E20E61"/>
    <w:rsid w:val="00E2158B"/>
    <w:rsid w:val="00E21F1A"/>
    <w:rsid w:val="00E239B8"/>
    <w:rsid w:val="00E24C86"/>
    <w:rsid w:val="00E2583A"/>
    <w:rsid w:val="00E26DEF"/>
    <w:rsid w:val="00E30006"/>
    <w:rsid w:val="00E303FC"/>
    <w:rsid w:val="00E3151E"/>
    <w:rsid w:val="00E31B68"/>
    <w:rsid w:val="00E325B6"/>
    <w:rsid w:val="00E33494"/>
    <w:rsid w:val="00E34F7A"/>
    <w:rsid w:val="00E361FE"/>
    <w:rsid w:val="00E364CE"/>
    <w:rsid w:val="00E414BC"/>
    <w:rsid w:val="00E41952"/>
    <w:rsid w:val="00E4360F"/>
    <w:rsid w:val="00E43CFC"/>
    <w:rsid w:val="00E44739"/>
    <w:rsid w:val="00E44C02"/>
    <w:rsid w:val="00E4501E"/>
    <w:rsid w:val="00E47705"/>
    <w:rsid w:val="00E51494"/>
    <w:rsid w:val="00E537E1"/>
    <w:rsid w:val="00E5476D"/>
    <w:rsid w:val="00E549C6"/>
    <w:rsid w:val="00E559F4"/>
    <w:rsid w:val="00E56F4B"/>
    <w:rsid w:val="00E5727A"/>
    <w:rsid w:val="00E60F3A"/>
    <w:rsid w:val="00E623C4"/>
    <w:rsid w:val="00E6319A"/>
    <w:rsid w:val="00E632A8"/>
    <w:rsid w:val="00E65572"/>
    <w:rsid w:val="00E65FA1"/>
    <w:rsid w:val="00E66E21"/>
    <w:rsid w:val="00E70312"/>
    <w:rsid w:val="00E724BA"/>
    <w:rsid w:val="00E73A8C"/>
    <w:rsid w:val="00E73B3D"/>
    <w:rsid w:val="00E80974"/>
    <w:rsid w:val="00E80B7F"/>
    <w:rsid w:val="00E815FF"/>
    <w:rsid w:val="00E82F7E"/>
    <w:rsid w:val="00E848F5"/>
    <w:rsid w:val="00E9220B"/>
    <w:rsid w:val="00E925D9"/>
    <w:rsid w:val="00E94D38"/>
    <w:rsid w:val="00E94E6A"/>
    <w:rsid w:val="00E96701"/>
    <w:rsid w:val="00EA0905"/>
    <w:rsid w:val="00EA1EB1"/>
    <w:rsid w:val="00EA4C42"/>
    <w:rsid w:val="00EB023E"/>
    <w:rsid w:val="00EB1439"/>
    <w:rsid w:val="00EB189F"/>
    <w:rsid w:val="00EB1A3A"/>
    <w:rsid w:val="00EB2AB2"/>
    <w:rsid w:val="00EB510C"/>
    <w:rsid w:val="00EB6FF9"/>
    <w:rsid w:val="00EB739D"/>
    <w:rsid w:val="00EB7544"/>
    <w:rsid w:val="00EC0FEB"/>
    <w:rsid w:val="00EC2407"/>
    <w:rsid w:val="00EC5316"/>
    <w:rsid w:val="00EC5565"/>
    <w:rsid w:val="00EC6DD3"/>
    <w:rsid w:val="00ED089C"/>
    <w:rsid w:val="00ED2802"/>
    <w:rsid w:val="00ED2CA7"/>
    <w:rsid w:val="00ED3E17"/>
    <w:rsid w:val="00ED4174"/>
    <w:rsid w:val="00ED4D0F"/>
    <w:rsid w:val="00ED60D2"/>
    <w:rsid w:val="00ED64BD"/>
    <w:rsid w:val="00ED6E93"/>
    <w:rsid w:val="00EE24BB"/>
    <w:rsid w:val="00EE544B"/>
    <w:rsid w:val="00EE7E98"/>
    <w:rsid w:val="00EF0F63"/>
    <w:rsid w:val="00EF17D8"/>
    <w:rsid w:val="00EF39F6"/>
    <w:rsid w:val="00EF4DEA"/>
    <w:rsid w:val="00F003E0"/>
    <w:rsid w:val="00F0055F"/>
    <w:rsid w:val="00F011DC"/>
    <w:rsid w:val="00F05DCE"/>
    <w:rsid w:val="00F07141"/>
    <w:rsid w:val="00F102E9"/>
    <w:rsid w:val="00F112D4"/>
    <w:rsid w:val="00F12175"/>
    <w:rsid w:val="00F12AA4"/>
    <w:rsid w:val="00F13CC1"/>
    <w:rsid w:val="00F152C0"/>
    <w:rsid w:val="00F156F8"/>
    <w:rsid w:val="00F2053E"/>
    <w:rsid w:val="00F2069A"/>
    <w:rsid w:val="00F20DBE"/>
    <w:rsid w:val="00F233B3"/>
    <w:rsid w:val="00F2345D"/>
    <w:rsid w:val="00F2352A"/>
    <w:rsid w:val="00F27790"/>
    <w:rsid w:val="00F3078B"/>
    <w:rsid w:val="00F30FB2"/>
    <w:rsid w:val="00F31523"/>
    <w:rsid w:val="00F31A20"/>
    <w:rsid w:val="00F32A27"/>
    <w:rsid w:val="00F36966"/>
    <w:rsid w:val="00F4090F"/>
    <w:rsid w:val="00F40EC5"/>
    <w:rsid w:val="00F44363"/>
    <w:rsid w:val="00F50880"/>
    <w:rsid w:val="00F52F9B"/>
    <w:rsid w:val="00F53F6E"/>
    <w:rsid w:val="00F556B8"/>
    <w:rsid w:val="00F55837"/>
    <w:rsid w:val="00F55C38"/>
    <w:rsid w:val="00F6085C"/>
    <w:rsid w:val="00F60CD6"/>
    <w:rsid w:val="00F61235"/>
    <w:rsid w:val="00F6520E"/>
    <w:rsid w:val="00F654D1"/>
    <w:rsid w:val="00F658BA"/>
    <w:rsid w:val="00F75EFD"/>
    <w:rsid w:val="00F76832"/>
    <w:rsid w:val="00F822A9"/>
    <w:rsid w:val="00F826CA"/>
    <w:rsid w:val="00F832CD"/>
    <w:rsid w:val="00F85D5F"/>
    <w:rsid w:val="00F87135"/>
    <w:rsid w:val="00F93577"/>
    <w:rsid w:val="00F95BF9"/>
    <w:rsid w:val="00F962F9"/>
    <w:rsid w:val="00F96A19"/>
    <w:rsid w:val="00F96D86"/>
    <w:rsid w:val="00F97DD3"/>
    <w:rsid w:val="00FA0454"/>
    <w:rsid w:val="00FA29C7"/>
    <w:rsid w:val="00FB005A"/>
    <w:rsid w:val="00FB0748"/>
    <w:rsid w:val="00FB1061"/>
    <w:rsid w:val="00FB1391"/>
    <w:rsid w:val="00FB3ADC"/>
    <w:rsid w:val="00FB474B"/>
    <w:rsid w:val="00FB6F11"/>
    <w:rsid w:val="00FB752F"/>
    <w:rsid w:val="00FB7F41"/>
    <w:rsid w:val="00FC1083"/>
    <w:rsid w:val="00FC28AB"/>
    <w:rsid w:val="00FD18D3"/>
    <w:rsid w:val="00FD2365"/>
    <w:rsid w:val="00FD2E99"/>
    <w:rsid w:val="00FD2FA6"/>
    <w:rsid w:val="00FD374E"/>
    <w:rsid w:val="00FD53AA"/>
    <w:rsid w:val="00FD5A73"/>
    <w:rsid w:val="00FD5C52"/>
    <w:rsid w:val="00FD7F97"/>
    <w:rsid w:val="00FE00F8"/>
    <w:rsid w:val="00FE1416"/>
    <w:rsid w:val="00FE19D5"/>
    <w:rsid w:val="00FE2E4C"/>
    <w:rsid w:val="00FE310C"/>
    <w:rsid w:val="00FE52BA"/>
    <w:rsid w:val="00FE6AED"/>
    <w:rsid w:val="00FF1298"/>
    <w:rsid w:val="00FF2D85"/>
    <w:rsid w:val="00FF3ABA"/>
    <w:rsid w:val="00FF3CB3"/>
    <w:rsid w:val="00FF4480"/>
    <w:rsid w:val="00FF5077"/>
    <w:rsid w:val="00FF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4F752C5-C703-490D-9AA4-5EADA7795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2C52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locked/>
    <w:rsid w:val="00174B42"/>
    <w:pPr>
      <w:keepNext/>
      <w:spacing w:before="180" w:after="180" w:line="720" w:lineRule="auto"/>
      <w:outlineLvl w:val="0"/>
    </w:pPr>
    <w:rPr>
      <w:rFonts w:ascii="Cambria" w:hAnsi="Cambria"/>
      <w:b/>
      <w:kern w:val="52"/>
      <w:sz w:val="52"/>
      <w:szCs w:val="20"/>
    </w:rPr>
  </w:style>
  <w:style w:type="paragraph" w:styleId="3">
    <w:name w:val="heading 3"/>
    <w:basedOn w:val="a"/>
    <w:next w:val="a0"/>
    <w:link w:val="30"/>
    <w:uiPriority w:val="99"/>
    <w:qFormat/>
    <w:rsid w:val="00F61235"/>
    <w:pPr>
      <w:keepNext/>
      <w:tabs>
        <w:tab w:val="left" w:pos="5103"/>
        <w:tab w:val="left" w:pos="9639"/>
      </w:tabs>
      <w:adjustRightInd w:val="0"/>
      <w:spacing w:before="120" w:after="120"/>
      <w:ind w:right="-284"/>
      <w:jc w:val="right"/>
      <w:textAlignment w:val="baseline"/>
      <w:outlineLvl w:val="2"/>
    </w:pPr>
    <w:rPr>
      <w:rFonts w:ascii="Cambria" w:hAnsi="Cambria"/>
      <w:b/>
      <w:kern w:val="0"/>
      <w:sz w:val="3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3D2D7C"/>
    <w:rPr>
      <w:rFonts w:ascii="Cambria" w:eastAsia="新細明體" w:hAnsi="Cambria"/>
      <w:b/>
      <w:kern w:val="52"/>
      <w:sz w:val="52"/>
    </w:rPr>
  </w:style>
  <w:style w:type="character" w:customStyle="1" w:styleId="30">
    <w:name w:val="標題 3 字元"/>
    <w:link w:val="3"/>
    <w:uiPriority w:val="99"/>
    <w:semiHidden/>
    <w:locked/>
    <w:rsid w:val="006F5410"/>
    <w:rPr>
      <w:rFonts w:ascii="Cambria" w:eastAsia="新細明體" w:hAnsi="Cambria"/>
      <w:b/>
      <w:sz w:val="36"/>
    </w:rPr>
  </w:style>
  <w:style w:type="paragraph" w:customStyle="1" w:styleId="DefaultText">
    <w:name w:val="Default Text"/>
    <w:uiPriority w:val="99"/>
    <w:rsid w:val="00CF6BCE"/>
    <w:pPr>
      <w:widowControl w:val="0"/>
      <w:autoSpaceDE w:val="0"/>
      <w:autoSpaceDN w:val="0"/>
      <w:adjustRightInd w:val="0"/>
      <w:textAlignment w:val="baseline"/>
    </w:pPr>
    <w:rPr>
      <w:rFonts w:eastAsia="細明體"/>
      <w:color w:val="000000"/>
      <w:sz w:val="24"/>
    </w:rPr>
  </w:style>
  <w:style w:type="paragraph" w:styleId="Web">
    <w:name w:val="Normal (Web)"/>
    <w:basedOn w:val="a"/>
    <w:uiPriority w:val="99"/>
    <w:rsid w:val="007A5D3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4">
    <w:name w:val="Emphasis"/>
    <w:uiPriority w:val="99"/>
    <w:qFormat/>
    <w:rsid w:val="007A5D3F"/>
    <w:rPr>
      <w:rFonts w:cs="Times New Roman"/>
      <w:i/>
    </w:rPr>
  </w:style>
  <w:style w:type="character" w:customStyle="1" w:styleId="title031">
    <w:name w:val="title_031"/>
    <w:uiPriority w:val="99"/>
    <w:rsid w:val="000A4D5D"/>
    <w:rPr>
      <w:b/>
      <w:color w:val="075FAF"/>
      <w:sz w:val="20"/>
    </w:rPr>
  </w:style>
  <w:style w:type="character" w:styleId="a5">
    <w:name w:val="Hyperlink"/>
    <w:uiPriority w:val="99"/>
    <w:rsid w:val="000A4D5D"/>
    <w:rPr>
      <w:rFonts w:cs="Times New Roman"/>
      <w:color w:val="0000FF"/>
      <w:u w:val="single"/>
    </w:rPr>
  </w:style>
  <w:style w:type="paragraph" w:styleId="a0">
    <w:name w:val="Normal Indent"/>
    <w:basedOn w:val="a"/>
    <w:uiPriority w:val="99"/>
    <w:rsid w:val="00F61235"/>
    <w:pPr>
      <w:adjustRightInd w:val="0"/>
      <w:spacing w:line="360" w:lineRule="atLeast"/>
      <w:ind w:left="480"/>
      <w:textAlignment w:val="baseline"/>
    </w:pPr>
    <w:rPr>
      <w:rFonts w:eastAsia="細明體"/>
      <w:kern w:val="0"/>
      <w:szCs w:val="20"/>
    </w:rPr>
  </w:style>
  <w:style w:type="character" w:customStyle="1" w:styleId="hps">
    <w:name w:val="hps"/>
    <w:uiPriority w:val="99"/>
    <w:rsid w:val="006C2243"/>
  </w:style>
  <w:style w:type="character" w:customStyle="1" w:styleId="atn">
    <w:name w:val="atn"/>
    <w:uiPriority w:val="99"/>
    <w:rsid w:val="00A270EC"/>
  </w:style>
  <w:style w:type="paragraph" w:styleId="a6">
    <w:name w:val="header"/>
    <w:basedOn w:val="a"/>
    <w:link w:val="a7"/>
    <w:uiPriority w:val="99"/>
    <w:rsid w:val="006569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link w:val="a6"/>
    <w:uiPriority w:val="99"/>
    <w:locked/>
    <w:rsid w:val="006569A2"/>
    <w:rPr>
      <w:kern w:val="2"/>
    </w:rPr>
  </w:style>
  <w:style w:type="paragraph" w:styleId="a8">
    <w:name w:val="footer"/>
    <w:basedOn w:val="a"/>
    <w:link w:val="a9"/>
    <w:uiPriority w:val="99"/>
    <w:rsid w:val="006569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link w:val="a8"/>
    <w:uiPriority w:val="99"/>
    <w:locked/>
    <w:rsid w:val="006569A2"/>
    <w:rPr>
      <w:kern w:val="2"/>
    </w:rPr>
  </w:style>
  <w:style w:type="paragraph" w:styleId="aa">
    <w:name w:val="Balloon Text"/>
    <w:basedOn w:val="a"/>
    <w:link w:val="ab"/>
    <w:uiPriority w:val="99"/>
    <w:semiHidden/>
    <w:rsid w:val="00940104"/>
    <w:rPr>
      <w:rFonts w:ascii="Cambria" w:hAnsi="Cambria"/>
      <w:kern w:val="0"/>
      <w:sz w:val="2"/>
      <w:szCs w:val="20"/>
    </w:rPr>
  </w:style>
  <w:style w:type="character" w:customStyle="1" w:styleId="ab">
    <w:name w:val="註解方塊文字 字元"/>
    <w:link w:val="aa"/>
    <w:uiPriority w:val="99"/>
    <w:semiHidden/>
    <w:locked/>
    <w:rsid w:val="006F5410"/>
    <w:rPr>
      <w:rFonts w:ascii="Cambria" w:eastAsia="新細明體" w:hAnsi="Cambria"/>
      <w:sz w:val="2"/>
    </w:rPr>
  </w:style>
  <w:style w:type="character" w:styleId="ac">
    <w:name w:val="annotation reference"/>
    <w:uiPriority w:val="99"/>
    <w:rsid w:val="006320E2"/>
    <w:rPr>
      <w:rFonts w:cs="Times New Roman"/>
      <w:sz w:val="16"/>
    </w:rPr>
  </w:style>
  <w:style w:type="paragraph" w:styleId="ad">
    <w:name w:val="annotation text"/>
    <w:basedOn w:val="a"/>
    <w:link w:val="ae"/>
    <w:uiPriority w:val="99"/>
    <w:rsid w:val="006320E2"/>
    <w:rPr>
      <w:sz w:val="20"/>
      <w:szCs w:val="20"/>
    </w:rPr>
  </w:style>
  <w:style w:type="character" w:customStyle="1" w:styleId="ae">
    <w:name w:val="註解文字 字元"/>
    <w:link w:val="ad"/>
    <w:uiPriority w:val="99"/>
    <w:locked/>
    <w:rsid w:val="006320E2"/>
    <w:rPr>
      <w:kern w:val="2"/>
      <w:lang w:eastAsia="zh-TW"/>
    </w:rPr>
  </w:style>
  <w:style w:type="paragraph" w:styleId="af">
    <w:name w:val="annotation subject"/>
    <w:basedOn w:val="ad"/>
    <w:next w:val="ad"/>
    <w:link w:val="af0"/>
    <w:uiPriority w:val="99"/>
    <w:rsid w:val="006320E2"/>
    <w:rPr>
      <w:b/>
    </w:rPr>
  </w:style>
  <w:style w:type="character" w:customStyle="1" w:styleId="af0">
    <w:name w:val="註解主旨 字元"/>
    <w:link w:val="af"/>
    <w:uiPriority w:val="99"/>
    <w:locked/>
    <w:rsid w:val="006320E2"/>
    <w:rPr>
      <w:b/>
      <w:kern w:val="2"/>
      <w:lang w:eastAsia="zh-TW"/>
    </w:rPr>
  </w:style>
  <w:style w:type="paragraph" w:customStyle="1" w:styleId="af1">
    <w:name w:val="修?"/>
    <w:hidden/>
    <w:uiPriority w:val="99"/>
    <w:semiHidden/>
    <w:rsid w:val="006320E2"/>
    <w:rPr>
      <w:kern w:val="2"/>
      <w:sz w:val="24"/>
      <w:szCs w:val="24"/>
    </w:rPr>
  </w:style>
  <w:style w:type="table" w:styleId="af2">
    <w:name w:val="Table Grid"/>
    <w:basedOn w:val="a2"/>
    <w:uiPriority w:val="99"/>
    <w:rsid w:val="00EF39F6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wn1">
    <w:name w:val="down1"/>
    <w:uiPriority w:val="99"/>
    <w:rsid w:val="002E707B"/>
    <w:rPr>
      <w:color w:val="7E7E7E"/>
      <w:sz w:val="20"/>
    </w:rPr>
  </w:style>
  <w:style w:type="paragraph" w:styleId="af3">
    <w:name w:val="Body Text"/>
    <w:basedOn w:val="a"/>
    <w:link w:val="af4"/>
    <w:uiPriority w:val="99"/>
    <w:rsid w:val="00CA19EB"/>
    <w:pPr>
      <w:spacing w:line="480" w:lineRule="auto"/>
      <w:jc w:val="both"/>
    </w:pPr>
    <w:rPr>
      <w:color w:val="000000"/>
      <w:szCs w:val="20"/>
    </w:rPr>
  </w:style>
  <w:style w:type="character" w:customStyle="1" w:styleId="af4">
    <w:name w:val="本文 字元"/>
    <w:link w:val="af3"/>
    <w:uiPriority w:val="99"/>
    <w:locked/>
    <w:rsid w:val="00CA19EB"/>
    <w:rPr>
      <w:color w:val="000000"/>
      <w:kern w:val="2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52783C"/>
    <w:rPr>
      <w:kern w:val="2"/>
      <w:sz w:val="24"/>
      <w:szCs w:val="24"/>
    </w:rPr>
  </w:style>
  <w:style w:type="character" w:styleId="af5">
    <w:name w:val="FollowedHyperlink"/>
    <w:uiPriority w:val="99"/>
    <w:semiHidden/>
    <w:rsid w:val="004B2326"/>
    <w:rPr>
      <w:rFonts w:cs="Times New Roman"/>
      <w:color w:val="954F72"/>
      <w:u w:val="single"/>
    </w:rPr>
  </w:style>
  <w:style w:type="character" w:styleId="af6">
    <w:name w:val="line number"/>
    <w:uiPriority w:val="99"/>
    <w:semiHidden/>
    <w:rsid w:val="00F2069A"/>
    <w:rPr>
      <w:rFonts w:cs="Times New Roman"/>
    </w:rPr>
  </w:style>
  <w:style w:type="character" w:customStyle="1" w:styleId="highlight">
    <w:name w:val="highlight"/>
    <w:uiPriority w:val="99"/>
    <w:rsid w:val="00174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585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85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85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854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85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85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85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5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85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85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85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5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8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854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85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5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85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854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4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07</Words>
  <Characters>615</Characters>
  <Application>Microsoft Office Word</Application>
  <DocSecurity>0</DocSecurity>
  <Lines>5</Lines>
  <Paragraphs>1</Paragraphs>
  <ScaleCrop>false</ScaleCrop>
  <Company>3M</Company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nsively drug-resistant Acinetobacter baumannii (XDRAB): drug-resistant mechanism and risk factors of hospital-acquired XDRAB infections, Taiwan</dc:title>
  <dc:subject/>
  <dc:creator>3M</dc:creator>
  <cp:keywords/>
  <dc:description/>
  <cp:lastModifiedBy>Fang CT</cp:lastModifiedBy>
  <cp:revision>33</cp:revision>
  <cp:lastPrinted>2013-09-02T05:23:00Z</cp:lastPrinted>
  <dcterms:created xsi:type="dcterms:W3CDTF">2013-09-02T03:59:00Z</dcterms:created>
  <dcterms:modified xsi:type="dcterms:W3CDTF">2013-12-15T05:06:00Z</dcterms:modified>
</cp:coreProperties>
</file>